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94625E" w14:textId="0DB0FA2D" w:rsidR="005D5D7E" w:rsidRPr="00F52445" w:rsidRDefault="005D5D7E" w:rsidP="005D5D7E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F52445">
        <w:rPr>
          <w:rFonts w:ascii="Arial" w:hAnsi="Arial" w:cs="Arial"/>
          <w:b/>
          <w:color w:val="000000" w:themeColor="text1"/>
          <w:sz w:val="22"/>
          <w:szCs w:val="22"/>
        </w:rPr>
        <w:t>Table S1. H</w:t>
      </w:r>
      <w:r w:rsidR="00EE0B1C">
        <w:rPr>
          <w:rFonts w:ascii="Arial" w:hAnsi="Arial" w:cs="Arial"/>
          <w:b/>
          <w:color w:val="000000" w:themeColor="text1"/>
          <w:sz w:val="22"/>
          <w:szCs w:val="22"/>
        </w:rPr>
        <w:t>ealt</w:t>
      </w:r>
      <w:bookmarkStart w:id="0" w:name="_GoBack"/>
      <w:bookmarkEnd w:id="0"/>
      <w:r w:rsidR="00EE0B1C">
        <w:rPr>
          <w:rFonts w:ascii="Arial" w:hAnsi="Arial" w:cs="Arial"/>
          <w:b/>
          <w:color w:val="000000" w:themeColor="text1"/>
          <w:sz w:val="22"/>
          <w:szCs w:val="22"/>
        </w:rPr>
        <w:t xml:space="preserve">hy </w:t>
      </w:r>
      <w:r w:rsidRPr="00F52445">
        <w:rPr>
          <w:rFonts w:ascii="Arial" w:hAnsi="Arial" w:cs="Arial"/>
          <w:b/>
          <w:color w:val="000000" w:themeColor="text1"/>
          <w:sz w:val="22"/>
          <w:szCs w:val="22"/>
        </w:rPr>
        <w:t>C</w:t>
      </w:r>
      <w:r w:rsidR="00EE0B1C">
        <w:rPr>
          <w:rFonts w:ascii="Arial" w:hAnsi="Arial" w:cs="Arial"/>
          <w:b/>
          <w:color w:val="000000" w:themeColor="text1"/>
          <w:sz w:val="22"/>
          <w:szCs w:val="22"/>
        </w:rPr>
        <w:t>ontrols</w:t>
      </w:r>
      <w:r w:rsidRPr="00F52445">
        <w:rPr>
          <w:rFonts w:ascii="Arial" w:hAnsi="Arial" w:cs="Arial"/>
          <w:b/>
          <w:color w:val="000000" w:themeColor="text1"/>
          <w:sz w:val="22"/>
          <w:szCs w:val="22"/>
        </w:rPr>
        <w:t xml:space="preserve"> Network Associations</w:t>
      </w:r>
    </w:p>
    <w:p w14:paraId="008E92AF" w14:textId="77777777" w:rsidR="00F309E2" w:rsidRDefault="00F309E2"/>
    <w:tbl>
      <w:tblPr>
        <w:tblW w:w="0" w:type="auto"/>
        <w:tblLook w:val="04A0" w:firstRow="1" w:lastRow="0" w:firstColumn="1" w:lastColumn="0" w:noHBand="0" w:noVBand="1"/>
      </w:tblPr>
      <w:tblGrid>
        <w:gridCol w:w="3223"/>
        <w:gridCol w:w="2954"/>
        <w:gridCol w:w="959"/>
        <w:gridCol w:w="885"/>
        <w:gridCol w:w="460"/>
      </w:tblGrid>
      <w:tr w:rsidR="005D5D7E" w:rsidRPr="005D5D7E" w14:paraId="1AE8B34D" w14:textId="77777777" w:rsidTr="005D5D7E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F19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Microbial 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A8D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unctional Connectiv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F8A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E40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5EE6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df</w:t>
            </w:r>
            <w:proofErr w:type="spellEnd"/>
          </w:p>
        </w:tc>
      </w:tr>
      <w:tr w:rsidR="005D5D7E" w:rsidRPr="005D5D7E" w14:paraId="7EBDAD2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536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A79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EC7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14D22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E8B2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21BE89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F51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E65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C07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198BA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F2C1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C6AFC5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C2F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BE0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Inf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8DB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1AAD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32D3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F3C5C4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492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5C2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D95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C0411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DAD4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C5ADFD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A6C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F71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Inf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9B1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011B8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AA14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363FA5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FEE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3F9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0D0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98B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56FE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F2173C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BA3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E60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A0E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188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9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2DAD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2EFFDB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13D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7B9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4C0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0E3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48A0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DFF1222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3BA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BF5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8FB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2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969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F8F7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21C934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776A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7F0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A07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2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C18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A286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DEA57F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6D9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801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Inf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CA3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F56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8037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EC16CBA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166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B42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24B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663CD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8668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9AB1AF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242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3E3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BCF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04F73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CEE9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726508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0B7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A15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364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5E95F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CF456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872B13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F0E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DD8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4C3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F174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D7F2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F0C986A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636F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933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FF1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237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6627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B36861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204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404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5F8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8A0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3E8C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A03AC73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121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189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DB4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1F4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90E3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873A6C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886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9BF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A76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6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69FAB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5484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63495E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4DA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CBF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FF6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A5D42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7DB4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5D4FF2E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879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D9C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FE3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2D08F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D6B9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E18B00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6F8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B7B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972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E0E14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EFFD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CE687F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92E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1DE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7D8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91ECD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7132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3EE0DC0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30C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445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8A7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0E787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0104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611C91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45E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AAB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97A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9EC1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1E81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DB3E21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788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D8F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5FB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205C2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D22F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AD0750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075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67A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6EF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3B2EB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C763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F99300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2F5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F31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110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17FDB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C878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7A7A50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41D1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C25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0B3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16A42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54DD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6042AC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678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237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D87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00C6A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135A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C0DE0F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B9D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206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4C4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57499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EDAD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7187E9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376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265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C37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CED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354C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57ECD6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F2C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44D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947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7C0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281E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B5447B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57F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472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D9D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072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BAC0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AEEDCB0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EF6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492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B42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2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3B3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8025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9B36A9E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02F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711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E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C9F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7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01C23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404A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959B032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D89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AEC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63B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7ABE3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F660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F67C28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5AF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5F5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78F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9ABA6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D231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59A32D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B67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017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E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FC9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92011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0160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231D78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EDD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4B5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45D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EC040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3FEC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231E12E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61E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EC6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4E6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C1C24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7025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8189402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7B2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428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962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673C5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2B2F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73A52EE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E83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725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F31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72624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1D16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3AFDC5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330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E60B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502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0BE14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CEFC4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C2C6BF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058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7CB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3C7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2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8B3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7F12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A815C0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D9E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123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B854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BE5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370F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E92DB3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E15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D48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CD3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2A6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62AC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904F2D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DA8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FEB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FA5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B99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F7AC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56D129E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DD5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BF9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3EF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993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7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6F33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47CF79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137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5EF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877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9FF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E097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8A1D56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1C0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857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44A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ADE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35F0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C02518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ABC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1B2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9EE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E7C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F5BD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842345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1B9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238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BF1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6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4AE4E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BC00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910883A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D41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FC3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36E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AF231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22E2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56CCC0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0AA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DD5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6A2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E0526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70DE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359DE82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020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020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18C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38CB5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E25B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D87200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F2D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5B1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BA4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2CF4A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193F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43148C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CBE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B74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445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0927C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7090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D2B54A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A76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015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A93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5A6C1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09906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A53A50A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132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ED5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3BB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E585E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0081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6CE6CA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312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D415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8BD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01536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A6FC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C4149B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E9D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505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Inf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4AD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911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638E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8F8E26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0E8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6C8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269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CEE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A987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9FEBF0E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7D7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994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970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DE0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2ACD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1B4F9D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3FF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Faecal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FCA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CAF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1345D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A511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EFFB3A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0F2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Faecalibacte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726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E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C3B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CEFA1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DA13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99FBC4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B5E8" w14:textId="077CE5CD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</w:t>
            </w:r>
            <w:r w:rsidR="009A753A">
              <w:rPr>
                <w:rFonts w:ascii="Calibri" w:eastAsia="Times New Roman" w:hAnsi="Calibri" w:cs="Times New Roman"/>
                <w:i/>
                <w:iCs/>
                <w:color w:val="000000"/>
              </w:rPr>
              <w:t>e</w:t>
            </w: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4D8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785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E4EAE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4AF8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7328072E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75DB1" w14:textId="1F23C952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1DFA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CF04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66CC6E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D7B18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3A06F795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86A24" w14:textId="7E47FB98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DFCA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13C3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5CEF56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6ABBC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029B9AA1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4D005" w14:textId="58734838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D0ED5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D200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FB34ED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A235F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779EF73F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7BEED" w14:textId="612EF949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498F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BF60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98AA34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66F0D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20364A36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02E90" w14:textId="403D3DE4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1BC2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CC53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EB66BE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151A7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25133326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9CB96" w14:textId="20525AE3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2EC2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8638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73DF98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5AE79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0058F074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DEE73" w14:textId="41E340E1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B415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384F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DB0EC2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21412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7486DDA9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D33A2" w14:textId="2837F5CF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AF1C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A48D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A9BE32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23923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7FED89B4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2969A" w14:textId="273FC6FA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75AD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3EB3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CD0C21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7232E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3FC2A7B7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8B11B" w14:textId="121267A7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363E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D5C5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BA1D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1B250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4EF361B8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8ECAD" w14:textId="2F514017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707A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EB09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95A2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527C5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79147887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8AFAD" w14:textId="3DDD5124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65E7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1188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543D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F8D17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7BF4A764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0D6B2" w14:textId="09183044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23B0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D32E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670D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2214E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1A17F89D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6A37B" w14:textId="29F4A001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A523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0881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2011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7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018E6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6B1EE082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95656" w14:textId="42ACC7A6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D6AB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52527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2A80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E4877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59253C77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7CEEB" w14:textId="74D91862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D23B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F880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22E3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B36E2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70F4E835" w14:textId="77777777" w:rsidTr="00332169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D7C33" w14:textId="7D0F9F33" w:rsidR="009A753A" w:rsidRPr="005D5D7E" w:rsidRDefault="009A753A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D53C17">
              <w:rPr>
                <w:rFonts w:ascii="Calibri" w:eastAsia="Times New Roman" w:hAnsi="Calibri" w:cs="Times New Roman"/>
                <w:i/>
                <w:iCs/>
                <w:color w:val="000000"/>
              </w:rPr>
              <w:t>Lachnospiraceae incertae sed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5145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Inf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AC5D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65FE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6A501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690C2B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391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AFF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B91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03E58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91FA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289282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511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619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3C0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2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54F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5AC8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A5FA35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9AD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096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DD0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1D8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BB94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F31A94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5CE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068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Inf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1F2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877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7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A9C7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DE97E7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8C3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72DD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26B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5137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9C0E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955DC3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3EF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A29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1CF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628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3B7F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6641DF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277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A36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7AB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CA7F3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F5EC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7FFC9E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312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3CE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F37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71EBE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2F3C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03DA13E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7E6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073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706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369B0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50D5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E9A2032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8AC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056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753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A48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5A79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C96FE8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F2C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D91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0E5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2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ED6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D4AA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CF6AC9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657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D5B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0592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AD5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C0A5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B1BFC3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E62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991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FE8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B40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507E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EA9CFF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634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904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P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12E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6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C01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6326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B1FE55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62D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B4B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9857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9D2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72EE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16D1A9C" w14:textId="77777777" w:rsidTr="005D5D7E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C04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1C5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412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DE1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C1A6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5D7E" w:rsidRPr="005D5D7E" w14:paraId="4B30A689" w14:textId="77777777" w:rsidTr="005D5D7E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B9E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Microbial Gen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781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linical 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C12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067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271B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df</w:t>
            </w:r>
            <w:proofErr w:type="spellEnd"/>
          </w:p>
        </w:tc>
      </w:tr>
      <w:tr w:rsidR="005D5D7E" w:rsidRPr="005D5D7E" w14:paraId="0805E71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ACB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AA6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78A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51B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BA1A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E15286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A88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411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3D4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DD8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3ADF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BFF6EDE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E60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04F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6BA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2D98C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BB8D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254F2C3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152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lostridium XlV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AFE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A50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1BD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7E626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7243772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C3B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D32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219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D793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F36C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7352F53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E62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Copr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786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B6E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6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8D5BB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46F7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F3FE80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701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Oscillibac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4D1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502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340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E939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69B5CC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56A5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i/>
                <w:iCs/>
                <w:color w:val="000000"/>
              </w:rPr>
              <w:t>Roseb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CFC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D3A5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55C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C81C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A690154" w14:textId="77777777" w:rsidTr="005D5D7E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FB9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734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014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C6E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692C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D5D7E" w:rsidRPr="005D5D7E" w14:paraId="68472C90" w14:textId="77777777" w:rsidTr="005D5D7E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E03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linical Measu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4D2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unctional Connectiv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34C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4498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5D5D7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673D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df</w:t>
            </w:r>
            <w:proofErr w:type="spellEnd"/>
          </w:p>
        </w:tc>
      </w:tr>
      <w:tr w:rsidR="005D5D7E" w:rsidRPr="005D5D7E" w14:paraId="4F98C73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7D5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0AB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948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2BFA4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D07F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C753E0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1D8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21A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F54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F0F31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9D59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69D623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89C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lastRenderedPageBreak/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8AA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04D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230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D114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6844C7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5DA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883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B18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F0F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D35C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C5A858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184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00F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BA8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DE5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C1E1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7FDDA00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A3C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DC3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Inf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332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E92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09D4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88FB37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F07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D7F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999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204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734C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70034B2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D6E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First Rectal Sens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A99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F71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12C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7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EAD0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D45FAE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33A8" w14:textId="1397AB0D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IBS-SS</w:t>
            </w:r>
            <w:r w:rsidR="009A753A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873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E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A13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3BC3B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CF56E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64EA36C1" w14:textId="77777777" w:rsidTr="0079433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7CDC8" w14:textId="3D93CD48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46300F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4547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838B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8741AA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EEC41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11BBF36B" w14:textId="77777777" w:rsidTr="0079433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36C59" w14:textId="602C4B20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46300F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4AD5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7F35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13E613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E4E3B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540174E4" w14:textId="77777777" w:rsidTr="0079433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61C5F" w14:textId="3C3F42FA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46300F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B53CF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0A3B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047811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7ED6C1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6249D5D9" w14:textId="77777777" w:rsidTr="0079433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E3ECF" w14:textId="345B9F70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46300F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639E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E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64C3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4467CD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F10F1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48A19ED2" w14:textId="77777777" w:rsidTr="0079433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DE00A" w14:textId="3A4134DD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46300F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C349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B7AF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B18F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76D88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6C03C445" w14:textId="77777777" w:rsidTr="0079433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6C2C4" w14:textId="7B699AF0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46300F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C94C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3842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2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190A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D5F0A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0DA5458B" w14:textId="77777777" w:rsidTr="0079433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D6966" w14:textId="038D2EAF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46300F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6245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C057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AA31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BD272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6BF0CBD4" w14:textId="77777777" w:rsidTr="0079433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9AF27" w14:textId="1369FB5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46300F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33DA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ED03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7C7B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F6635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9A753A" w:rsidRPr="005D5D7E" w14:paraId="3D7BB7C5" w14:textId="77777777" w:rsidTr="0079433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87649" w14:textId="09FC30C6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46300F">
              <w:rPr>
                <w:rFonts w:ascii="Calibri" w:eastAsia="Times New Roman" w:hAnsi="Calibri" w:cs="Times New Roman"/>
                <w:color w:val="000000"/>
              </w:rPr>
              <w:t>IBS-S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8226" w14:textId="77777777" w:rsidR="009A753A" w:rsidRPr="005D5D7E" w:rsidRDefault="009A753A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3A50C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B4DE" w14:textId="77777777" w:rsidR="009A753A" w:rsidRPr="005D5D7E" w:rsidRDefault="009A753A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A9DFC" w14:textId="77777777" w:rsidR="009A753A" w:rsidRPr="005D5D7E" w:rsidRDefault="009A753A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453DBC0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D7A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3E3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829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DC282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C54F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9D2DE8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16C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11A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133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E77C1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F91A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EBAD14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93E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5CB3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05A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2DBD3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12BD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CB72290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A7A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714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931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91E5D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A597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6F9643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E39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629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C25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9EB07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4A0C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43330F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3F7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9B9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C3E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40738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C74A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CE0C550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0DF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5F9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75E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3B17E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0A04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25F58E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76E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C0B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666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5563B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0350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8344750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B6C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3C8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A6B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BA5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2F7A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13ED17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D35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175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15F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0CD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3FD0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FA3ED2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30A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4FC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9E3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9A0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93C1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4C03C1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584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036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24D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1C3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5CD766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EEA1FE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4EF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494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D43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C8C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9284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3FEDB8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B60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5E4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5A1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B49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1D4D6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DB9DF8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9B7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CF2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5B2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7A7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B3F5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5957D1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C9C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17C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1FC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3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046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61F23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A80843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EC0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786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7D9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5EA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D011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0AB319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DAD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5D8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5A4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A21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63FD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3550AF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EAB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2FE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53B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6B5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AF7E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16B550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B2D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FD4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6DB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143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4833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46F186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211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4B4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E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A2F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5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BAB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6322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9137123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E22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285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9B2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AD9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82B5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63801C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1EF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Discomf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95A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Inf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78F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558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D112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51E9A6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E57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lastRenderedPageBreak/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EC9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EEC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C3987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DD19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565F132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F1C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699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6B5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7921D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39C7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BA1F2C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E9F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E08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647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042A0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C31D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B6A1DA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BF8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DA7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C09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9CDF6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46DE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4080CE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43F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78D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66F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4AD44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F400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1294A6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FB3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66F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069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0F093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2998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4DFEA0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3FC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CB1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2F5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EAF69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0304E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A2B6AA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262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5EB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31B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CB7C9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7ACC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536D2C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D93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D3D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173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6FC4A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8CCD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C9FA8E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2BF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E4F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EA9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573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724E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9E821A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90D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69B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E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452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228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3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ECA6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3F455B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885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Lactulose -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48F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244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E89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AE948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6400A6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DA5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718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230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51849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93B2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657029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288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6AD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584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82A9C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7196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3E3EF7D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A00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62E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AF8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D8C0C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68D5E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76A11E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7B0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B07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79A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36E7B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55492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3CE4E4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5D0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DA4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041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9239C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F37D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5DF7290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00D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118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BD2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DFD80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F8F7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B55B45A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F04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B84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1F2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378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1AC8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B86A72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C8B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OA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330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54C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1E9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CB84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F6DAC0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6CD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6C4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143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D76B1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3987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9A78F13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7B3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B69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Inf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740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38EF7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831B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878BAA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86B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313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B65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A5345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D6C60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F17007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D7D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C1D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B09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65A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8AF3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094474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982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7EC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B97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D8E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B0B7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3CAA3D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11B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656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609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1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16F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9CB56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F2A4E2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5EC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DE0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3F7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683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4B68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15508D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049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862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4EF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2955A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81ED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0F76532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B99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59A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25C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1C0F4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83D10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163B053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039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Discomfort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EA5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225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AD552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920F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BB7B7A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4A4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5AE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5D9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B6C9B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527E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FED6B7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940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742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470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89995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DD19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2FF40BA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5CA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5A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Sup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C79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1FD0F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0F5B6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F91D49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F1E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8FC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883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5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B1CE5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70B86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873A090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A40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7DB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73A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2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957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65D3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F3C681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7F0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99F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Cir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669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2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316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31D0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AF3BDD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DAB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D70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0FF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653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7653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8DBBDD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8B1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DA3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AEC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2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C0C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3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0B77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A9AF49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472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8F6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EDC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E90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E832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5DEAB2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3B3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lastRenderedPageBreak/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931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A8F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1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425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D839C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C5E9EF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A27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FBB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E435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52B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7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44F2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1B886D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F19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574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R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BFF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498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4297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65562A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A53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46C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InfPr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40FE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0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12D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E746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0978D8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6471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Int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B79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F5F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450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9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781B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1F2A67E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B4FC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F6D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E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B6D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0D680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C6DF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0D566E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17D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D09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LoInG_CI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659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6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61E37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01A15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5C6C743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8C8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E98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065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6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A69AA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7474A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25A451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25F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394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AD7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6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7C8E8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5DAD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0A95CF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B0BD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E28A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D73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126FA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28AF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C3D5DC3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AE5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69C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7D1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8DA820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7C13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BF374DF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CD7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4C7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E74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6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E1EF7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CD1A6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3882D1B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3EE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8D4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2F4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0B266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C5FE9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25C3BB9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5F3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9FDF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Nac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AF96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3E40D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9D42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C8A8CA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0F8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C0D3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587D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B5743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88D1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AB477F1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5A20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62D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2E3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0BF3A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087B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03BCD874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0BF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5A5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L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BF7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1D9F8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E1A1E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48492ADC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8EA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F642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T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2E6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21D29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925BB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75943B5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0F0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F0A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Pos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712A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5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F6361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513E7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311F16E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58D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DAA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8C31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5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DB04DF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6CD61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3E808997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F81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FF7E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E_R_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51A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4B3514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0300F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6DB1911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2D0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A18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P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FADC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4879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2722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DBEA5F2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FA2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2328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L_Pos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7FB5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6A3C37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4CE63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148FDBC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2A0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24B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B_L_PR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2FC2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0416E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00F8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2AA915C6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03D5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03F9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SbCG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0D7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4CABC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66B136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76DE9DE0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0667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5D1B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E_R_C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BDC8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-0.4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988DD9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6C920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D88F2A8" w14:textId="77777777" w:rsidTr="005D5D7E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7EA1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C1D4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R_Pos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A59B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4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12D8A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DE14D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5D5D7E" w:rsidRPr="005D5D7E" w14:paraId="5B01DD69" w14:textId="77777777" w:rsidTr="005D5D7E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ECE6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Rectal Pain Thresh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138A" w14:textId="77777777" w:rsidR="005D5D7E" w:rsidRPr="005D5D7E" w:rsidRDefault="005D5D7E" w:rsidP="005D5D7E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D5D7E">
              <w:rPr>
                <w:rFonts w:ascii="Calibri" w:eastAsia="Times New Roman" w:hAnsi="Calibri" w:cs="Times New Roman"/>
                <w:color w:val="000000"/>
              </w:rPr>
              <w:t>B_L_Sup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62C3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8D36" w14:textId="77777777" w:rsidR="005D5D7E" w:rsidRPr="005D5D7E" w:rsidRDefault="005D5D7E" w:rsidP="005D5D7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0.8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71734" w14:textId="77777777" w:rsidR="005D5D7E" w:rsidRPr="005D5D7E" w:rsidRDefault="005D5D7E" w:rsidP="005D5D7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D5D7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</w:tbl>
    <w:p w14:paraId="7197F5D5" w14:textId="77777777" w:rsidR="00F309E2" w:rsidRDefault="00F309E2"/>
    <w:p w14:paraId="1FE95BE7" w14:textId="77777777" w:rsidR="00F309E2" w:rsidRDefault="00F309E2" w:rsidP="005D5D7E"/>
    <w:sectPr w:rsidR="00F309E2" w:rsidSect="0067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9E2"/>
    <w:rsid w:val="00037EE3"/>
    <w:rsid w:val="00084EA1"/>
    <w:rsid w:val="000C00D4"/>
    <w:rsid w:val="001436A4"/>
    <w:rsid w:val="00161CC6"/>
    <w:rsid w:val="001D6419"/>
    <w:rsid w:val="002127BF"/>
    <w:rsid w:val="002A663A"/>
    <w:rsid w:val="002D0288"/>
    <w:rsid w:val="00315FE0"/>
    <w:rsid w:val="00343662"/>
    <w:rsid w:val="00350446"/>
    <w:rsid w:val="00361CED"/>
    <w:rsid w:val="00373355"/>
    <w:rsid w:val="003A4014"/>
    <w:rsid w:val="00434569"/>
    <w:rsid w:val="00444F62"/>
    <w:rsid w:val="00451261"/>
    <w:rsid w:val="00452EF1"/>
    <w:rsid w:val="004743C6"/>
    <w:rsid w:val="004E1A0E"/>
    <w:rsid w:val="005D5D7E"/>
    <w:rsid w:val="00660B96"/>
    <w:rsid w:val="00677B27"/>
    <w:rsid w:val="006A607A"/>
    <w:rsid w:val="006D617A"/>
    <w:rsid w:val="007257BD"/>
    <w:rsid w:val="00791E5F"/>
    <w:rsid w:val="007B081B"/>
    <w:rsid w:val="007C42A6"/>
    <w:rsid w:val="008223DA"/>
    <w:rsid w:val="00843B1E"/>
    <w:rsid w:val="008A490F"/>
    <w:rsid w:val="008B2168"/>
    <w:rsid w:val="008C5FA6"/>
    <w:rsid w:val="008D2C4C"/>
    <w:rsid w:val="008D549C"/>
    <w:rsid w:val="008E4D0B"/>
    <w:rsid w:val="009A753A"/>
    <w:rsid w:val="009B75D3"/>
    <w:rsid w:val="00A10BBB"/>
    <w:rsid w:val="00A975B4"/>
    <w:rsid w:val="00B55AF9"/>
    <w:rsid w:val="00B97C3A"/>
    <w:rsid w:val="00C403DC"/>
    <w:rsid w:val="00C85047"/>
    <w:rsid w:val="00C9407C"/>
    <w:rsid w:val="00D37C31"/>
    <w:rsid w:val="00D43AF2"/>
    <w:rsid w:val="00DB4754"/>
    <w:rsid w:val="00DC3BFC"/>
    <w:rsid w:val="00E1176D"/>
    <w:rsid w:val="00E12142"/>
    <w:rsid w:val="00E27C38"/>
    <w:rsid w:val="00E45542"/>
    <w:rsid w:val="00E93614"/>
    <w:rsid w:val="00EA2015"/>
    <w:rsid w:val="00EB1379"/>
    <w:rsid w:val="00EE0B1C"/>
    <w:rsid w:val="00EE44D2"/>
    <w:rsid w:val="00F06692"/>
    <w:rsid w:val="00F309E2"/>
    <w:rsid w:val="00F74638"/>
    <w:rsid w:val="00FA5FE0"/>
    <w:rsid w:val="00FC4B1D"/>
    <w:rsid w:val="00FD629A"/>
    <w:rsid w:val="00FF4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0756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5D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5D7E"/>
    <w:rPr>
      <w:color w:val="954F72"/>
      <w:u w:val="single"/>
    </w:rPr>
  </w:style>
  <w:style w:type="paragraph" w:customStyle="1" w:styleId="xl63">
    <w:name w:val="xl63"/>
    <w:basedOn w:val="Normal"/>
    <w:rsid w:val="005D5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4">
    <w:name w:val="xl64"/>
    <w:basedOn w:val="Normal"/>
    <w:rsid w:val="005D5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5D5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5D5D7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i/>
      <w:iCs/>
    </w:rPr>
  </w:style>
  <w:style w:type="paragraph" w:customStyle="1" w:styleId="xl67">
    <w:name w:val="xl67"/>
    <w:basedOn w:val="Normal"/>
    <w:rsid w:val="005D5D7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5D5D7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9">
    <w:name w:val="xl69"/>
    <w:basedOn w:val="Normal"/>
    <w:rsid w:val="005D5D7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0">
    <w:name w:val="xl70"/>
    <w:basedOn w:val="Normal"/>
    <w:rsid w:val="005D5D7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Normal"/>
    <w:rsid w:val="005D5D7E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 w:cs="Times New Roman"/>
      <w:i/>
      <w:iCs/>
    </w:rPr>
  </w:style>
  <w:style w:type="paragraph" w:customStyle="1" w:styleId="xl72">
    <w:name w:val="xl72"/>
    <w:basedOn w:val="Normal"/>
    <w:rsid w:val="005D5D7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5D5D7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5D5D7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5D5D7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8"/>
      <w:szCs w:val="28"/>
    </w:rPr>
  </w:style>
  <w:style w:type="paragraph" w:customStyle="1" w:styleId="xl76">
    <w:name w:val="xl76"/>
    <w:basedOn w:val="Normal"/>
    <w:rsid w:val="005D5D7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28"/>
      <w:szCs w:val="28"/>
    </w:rPr>
  </w:style>
  <w:style w:type="paragraph" w:customStyle="1" w:styleId="xl77">
    <w:name w:val="xl77"/>
    <w:basedOn w:val="Normal"/>
    <w:rsid w:val="005D5D7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8"/>
      <w:szCs w:val="28"/>
    </w:rPr>
  </w:style>
  <w:style w:type="paragraph" w:customStyle="1" w:styleId="xl78">
    <w:name w:val="xl78"/>
    <w:basedOn w:val="Normal"/>
    <w:rsid w:val="005D5D7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sz w:val="28"/>
      <w:szCs w:val="28"/>
    </w:rPr>
  </w:style>
  <w:style w:type="paragraph" w:customStyle="1" w:styleId="xl79">
    <w:name w:val="xl79"/>
    <w:basedOn w:val="Normal"/>
    <w:rsid w:val="005D5D7E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0">
    <w:name w:val="xl80"/>
    <w:basedOn w:val="Normal"/>
    <w:rsid w:val="005D5D7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1">
    <w:name w:val="xl81"/>
    <w:basedOn w:val="Normal"/>
    <w:rsid w:val="005D5D7E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2">
    <w:name w:val="xl82"/>
    <w:basedOn w:val="Normal"/>
    <w:rsid w:val="005D5D7E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3">
    <w:name w:val="xl83"/>
    <w:basedOn w:val="Normal"/>
    <w:rsid w:val="005D5D7E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4">
    <w:name w:val="xl84"/>
    <w:basedOn w:val="Normal"/>
    <w:rsid w:val="005D5D7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5">
    <w:name w:val="xl85"/>
    <w:basedOn w:val="Normal"/>
    <w:rsid w:val="005D5D7E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6">
    <w:name w:val="xl86"/>
    <w:basedOn w:val="Normal"/>
    <w:rsid w:val="005D5D7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548</Words>
  <Characters>8827</Characters>
  <Application>Microsoft Macintosh Word</Application>
  <DocSecurity>0</DocSecurity>
  <Lines>73</Lines>
  <Paragraphs>20</Paragraphs>
  <ScaleCrop>false</ScaleCrop>
  <LinksUpToDate>false</LinksUpToDate>
  <CharactersWithSpaces>10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 Osadchiy</dc:creator>
  <cp:keywords/>
  <dc:description/>
  <cp:lastModifiedBy>Vadim Osadchiy</cp:lastModifiedBy>
  <cp:revision>4</cp:revision>
  <dcterms:created xsi:type="dcterms:W3CDTF">2018-03-07T08:37:00Z</dcterms:created>
  <dcterms:modified xsi:type="dcterms:W3CDTF">2018-05-09T13:19:00Z</dcterms:modified>
</cp:coreProperties>
</file>